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7" w:rightFromText="187" w:vertAnchor="text" w:horzAnchor="margin" w:tblpY="1411"/>
        <w:tblW w:w="10091" w:type="dxa"/>
        <w:tblLook w:val="04A0" w:firstRow="1" w:lastRow="0" w:firstColumn="1" w:lastColumn="0" w:noHBand="0" w:noVBand="1"/>
      </w:tblPr>
      <w:tblGrid>
        <w:gridCol w:w="1840"/>
        <w:gridCol w:w="5230"/>
        <w:gridCol w:w="1459"/>
        <w:gridCol w:w="1562"/>
      </w:tblGrid>
      <w:tr w:rsidR="002260F4" w:rsidRPr="00F5482A" w:rsidTr="00F5482A">
        <w:trPr>
          <w:trHeight w:val="293"/>
        </w:trPr>
        <w:tc>
          <w:tcPr>
            <w:tcW w:w="1840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Baseline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Endline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Area of interaction</w:t>
            </w:r>
          </w:p>
        </w:tc>
        <w:tc>
          <w:tcPr>
            <w:tcW w:w="5230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Assessment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n and % (N= 221)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n and % (N= 211)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Predominant Maternal Mood/Affect</w:t>
            </w: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Flat, angry, or annoyed expression, spends little time looking at Infant, may read or engage in activities which divert attention from Infant 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8.55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.37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Sad expression, may appear preoccupied or distant, spends little time looking at Infant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.50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32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Tense, anxious expression, easily distractible; Mother may appear worried and/or annoyed alternating with occasional expressions of pleasure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.67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32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Bland expression, at times disinterested or distracted occasionally smiles at Infant and gazes at Infant for 5-10 second intervals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7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1.72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.06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Shifting expression of pleasure or tenderness; shifts expression in response to Infant behaviour, prolonged visual regard, smiles at Infant. Mother's attention may be briefly distracted by events in room, but Mother's overall focus is on Infant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75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7.56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2.94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Maternal Verbalization (Content)</w:t>
            </w: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Speech to Infant is strongly critical and or derogatory in content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.98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.37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Speech to Infant is disapproving in content, expressing dissatisfaction with something Infant has done, or lnfant's appearance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.05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Speech to Infant is neutral in content, does not specifically express approval or disapproval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6.29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.64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Speech to Infant is affectionate in content, expresses approval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0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5.75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.22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Speech to Infant is warmly affectionate and loving in content expressing extremely positive attributes (e.g., I love you; you're such a beautiful baby) 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61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3.94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6.30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Maternal Modulation Of Distress Episodes</w:t>
            </w: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Prolonged delay, allows Infant to reach state of prolonged distress before intervention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.79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Long delay, allows Infant to reach full blown crying state before intervening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62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Delays, allows Infant to reach distress state, crying for brief period before intervening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.98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90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Delays somewhat, allows fretting and/or fussing before intervening. Score even if occurs only once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.31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.64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Mother prevents distress episode by noticing beginning signs or subtle cues (e.g., pre-cry grimaces) and intervenes before Infant reaches a clear distress episode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7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5.75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7.54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No distress during observation period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53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7.56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2.51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Predominant Infant Mood/Affect</w:t>
            </w: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Withdrawn, inactive, depressed, may shut out stimuli by sleep like behaviour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17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90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Restless, tense, irritable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.69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.84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Tolerant, bland, placid, disinterested, alternating with periods of tension and restlessness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6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9.91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.58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Pleasant, relaxed, appears interested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02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9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6.15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7.96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Pleasurable expression with periods of brightening, smiling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6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3.08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9.72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Synchrony In Response to Pleasurable Affect** </w:t>
            </w: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No pleasurable exchange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9.91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32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Infant enters state of excitement and/or pleasure and Mother does not respond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.69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.27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Infant enters state of excitement and/or pleasure and Mother abruptly interferes resulting in shift in I mood (e.g., shutdown, distress)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.14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.27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Infant enters state of excitement and/or pleasure, Mother delays then responds to Infant appropriately with verbalization, gestures, and sharing excitement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6.24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.48%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 w:val="restart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Mother and Infant enter into pleasurable exchange almost simultaneously</w:t>
            </w: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69</w:t>
            </w:r>
          </w:p>
        </w:tc>
      </w:tr>
      <w:tr w:rsidR="002260F4" w:rsidRPr="00F5482A" w:rsidTr="00F5482A">
        <w:trPr>
          <w:trHeight w:val="293"/>
        </w:trPr>
        <w:tc>
          <w:tcPr>
            <w:tcW w:w="184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230" w:type="dxa"/>
            <w:vMerge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59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8.01%</w:t>
            </w:r>
          </w:p>
        </w:tc>
        <w:tc>
          <w:tcPr>
            <w:tcW w:w="1562" w:type="dxa"/>
            <w:noWrap/>
            <w:hideMark/>
          </w:tcPr>
          <w:p w:rsidR="002260F4" w:rsidRPr="00F5482A" w:rsidRDefault="002260F4" w:rsidP="00F5482A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F5482A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0.09%</w:t>
            </w:r>
          </w:p>
        </w:tc>
      </w:tr>
    </w:tbl>
    <w:p w:rsidR="004C235C" w:rsidRDefault="004C235C"/>
    <w:p w:rsidR="00F5482A" w:rsidRPr="00F5482A" w:rsidRDefault="00F5482A">
      <w:pPr>
        <w:rPr>
          <w:rFonts w:ascii="Times New Roman" w:hAnsi="Times New Roman" w:cs="Times New Roman"/>
          <w:sz w:val="24"/>
          <w:szCs w:val="24"/>
        </w:rPr>
      </w:pPr>
      <w:r w:rsidRPr="00F5482A">
        <w:rPr>
          <w:rFonts w:ascii="Times New Roman" w:hAnsi="Times New Roman" w:cs="Times New Roman"/>
          <w:sz w:val="24"/>
          <w:szCs w:val="24"/>
        </w:rPr>
        <w:t>Supplementary table 4: M</w:t>
      </w:r>
      <w:r>
        <w:rPr>
          <w:rFonts w:ascii="Times New Roman" w:hAnsi="Times New Roman" w:cs="Times New Roman"/>
          <w:sz w:val="24"/>
          <w:szCs w:val="24"/>
        </w:rPr>
        <w:t xml:space="preserve">other-infant interaction </w:t>
      </w:r>
      <w:bookmarkStart w:id="0" w:name="_GoBack"/>
      <w:bookmarkEnd w:id="0"/>
    </w:p>
    <w:sectPr w:rsidR="00F5482A" w:rsidRPr="00F54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0F4"/>
    <w:rsid w:val="002260F4"/>
    <w:rsid w:val="004C235C"/>
    <w:rsid w:val="00941B0E"/>
    <w:rsid w:val="00E27D91"/>
    <w:rsid w:val="00F5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8844A4-5472-4CEB-A0CE-E8C95E1B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tisunge Kachingwe</cp:lastModifiedBy>
  <cp:revision>2</cp:revision>
  <dcterms:created xsi:type="dcterms:W3CDTF">2020-06-08T07:08:00Z</dcterms:created>
  <dcterms:modified xsi:type="dcterms:W3CDTF">2020-07-20T19:06:00Z</dcterms:modified>
</cp:coreProperties>
</file>